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appendix 9 Evidence level assessment by GRAD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Grading of Recommendation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essment, Development and Evaluation (GRADE) syste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used to assess the quality of the evidence. The CINeMA (https://cinema.ispm.unibe.ch/) was used to complete the whole process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90490" cy="4185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418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1 CINeMA netplot with risk of bi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7369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36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2 CINeMA risk of bias char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</w:t>
      </w:r>
      <w:r>
        <w:rPr>
          <w:rFonts w:cs="Times New Roman" w:ascii="Times New Roman" w:hAnsi="Times New Roman"/>
        </w:rPr>
        <w:t xml:space="preserve"> 1 CINEMA </w:t>
      </w:r>
      <w:r>
        <w:rPr>
          <w:rFonts w:cs="Times New Roman" w:ascii="Times New Roman" w:hAnsi="Times New Roman"/>
        </w:rPr>
        <w:t>report</w:t>
      </w:r>
    </w:p>
    <w:tbl>
      <w:tblPr>
        <w:tblW w:w="14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995"/>
        <w:gridCol w:w="1806"/>
        <w:gridCol w:w="1218"/>
        <w:gridCol w:w="1525"/>
        <w:gridCol w:w="1690"/>
        <w:gridCol w:w="1558"/>
        <w:gridCol w:w="1853"/>
        <w:gridCol w:w="1530"/>
      </w:tblGrid>
      <w:tr>
        <w:trPr>
          <w:trHeight w:val="276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A9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9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9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thin-study bia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9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orting bia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9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irectnes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9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precision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9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9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coherenc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A9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fidence rating</w:t>
            </w:r>
          </w:p>
        </w:tc>
      </w:tr>
      <w:tr>
        <w:trPr>
          <w:trHeight w:val="276" w:hRule="atLeast"/>
        </w:trPr>
        <w:tc>
          <w:tcPr>
            <w:tcW w:w="146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xed evidenc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I:DPP-4i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P-4i:GLP-1 RAs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P-4i:Metformin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P-4i:SGLT-2i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P-4i:Sulfonylure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P-4i:TZ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P-4i:placebo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P-1 RAs:Insulin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P-1 RAs:Metformin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P-1 RAs:SGLT-2i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P-1 RAs:Sulfonylure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P-1 RAs:TZ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P-1 RAs:placebo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formin:SGLT-2i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formin:placebo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LT-2i:Sulfonylure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cebo:SGLT-2i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cebo:Sulfonylure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cebo:TZ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146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irect evidenc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I:GLP-1 RAs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I:Insulin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I:Metformin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I:SGLT-2i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I:Sulfonylure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I:TZ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I:placebo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P-4i:Insulin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ulin:Metformin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ulin:SGLT-2i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ulin:Sulfonylure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ulin:TZ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sulin:placebo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552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formin:Sulfonylure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formin:TZ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LT-2i:TZ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  <w:tr>
        <w:trPr>
          <w:trHeight w:val="276" w:hRule="atLeast"/>
        </w:trPr>
        <w:tc>
          <w:tcPr>
            <w:tcW w:w="2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onylurea:TZ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ncern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tected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jor concerns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concer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</w:t>
            </w:r>
          </w:p>
        </w:tc>
      </w:tr>
    </w:tbl>
    <w:p>
      <w:pPr>
        <w:pStyle w:val="Normal"/>
        <w:rPr/>
      </w:pPr>
      <w:r>
        <w:rPr>
          <w:rFonts w:cs="等线;Arial Unicode MS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 shown in Table 1, the quality of mo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ies was moderate. The quality of evid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otal fracture was rated as</w:t>
      </w:r>
      <w:r>
        <w:rPr>
          <w:rFonts w:cs="Times New Roman" w:ascii="Times New Roman" w:hAnsi="Times New Roman"/>
          <w:sz w:val="24"/>
          <w:szCs w:val="24"/>
        </w:rPr>
        <w:t xml:space="preserve"> moderat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7T08:52:00Z</dcterms:created>
  <dc:creator>高乐</dc:creator>
  <dc:description/>
  <cp:keywords/>
  <dc:language>en-US</dc:language>
  <cp:lastModifiedBy>柴三葆</cp:lastModifiedBy>
  <dcterms:modified xsi:type="dcterms:W3CDTF">2022-04-09T02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